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7E1" w:rsidRPr="002E65B3" w:rsidRDefault="006547E1" w:rsidP="006547E1">
      <w:pPr>
        <w:rPr>
          <w:noProof/>
        </w:rPr>
      </w:pPr>
      <w:r w:rsidRPr="002E65B3">
        <w:rPr>
          <w:noProof/>
        </w:rPr>
        <w:t>FigureS</w:t>
      </w:r>
      <w:r w:rsidR="00474496" w:rsidRPr="002E65B3">
        <w:rPr>
          <w:rFonts w:hint="eastAsia"/>
          <w:noProof/>
        </w:rPr>
        <w:t>2</w:t>
      </w:r>
      <w:r w:rsidRPr="002E65B3">
        <w:rPr>
          <w:noProof/>
        </w:rPr>
        <w:t>. Forest plots showing t</w:t>
      </w:r>
      <w:bookmarkStart w:id="0" w:name="_GoBack"/>
      <w:bookmarkEnd w:id="0"/>
      <w:r w:rsidRPr="002E65B3">
        <w:rPr>
          <w:noProof/>
        </w:rPr>
        <w:t>he comparison of mortality rates within 90days between RARC and ORC.</w:t>
      </w:r>
    </w:p>
    <w:p w:rsidR="006547E1" w:rsidRPr="002E65B3" w:rsidRDefault="006547E1" w:rsidP="006547E1">
      <w:pPr>
        <w:rPr>
          <w:noProof/>
        </w:rPr>
      </w:pPr>
      <w:r w:rsidRPr="002E65B3">
        <w:rPr>
          <w:rFonts w:hint="eastAsia"/>
          <w:noProof/>
        </w:rPr>
        <w:t>C</w:t>
      </w:r>
      <w:r w:rsidRPr="002E65B3">
        <w:rPr>
          <w:noProof/>
        </w:rPr>
        <w:t>I: confidence interval; M-H: Mantel-Haenszel test; ORC: open radical cystectomy; RARC: robot-assisted radical cystectomy; SD: standard deviation</w:t>
      </w:r>
    </w:p>
    <w:p w:rsidR="002F04E3" w:rsidRPr="006547E1" w:rsidRDefault="002F04E3" w:rsidP="002F04E3">
      <w:pPr>
        <w:rPr>
          <w:noProof/>
        </w:rPr>
      </w:pPr>
    </w:p>
    <w:p w:rsidR="002F04E3" w:rsidRDefault="002F04E3" w:rsidP="002F04E3">
      <w:pPr>
        <w:rPr>
          <w:noProof/>
        </w:rPr>
      </w:pPr>
    </w:p>
    <w:p w:rsidR="002F04E3" w:rsidRPr="00306463" w:rsidRDefault="006547E1" w:rsidP="002F04E3">
      <w:pPr>
        <w:rPr>
          <w:noProof/>
        </w:rPr>
      </w:pPr>
      <w:r>
        <w:rPr>
          <w:noProof/>
        </w:rPr>
        <w:drawing>
          <wp:inline distT="0" distB="0" distL="0" distR="0" wp14:anchorId="0B5D8C40" wp14:editId="1EDA3ABC">
            <wp:extent cx="7086600" cy="5120716"/>
            <wp:effectExtent l="0" t="0" r="0" b="381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18300" cy="51436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A0584" w:rsidRPr="002F04E3" w:rsidRDefault="002A0584"/>
    <w:sectPr w:rsidR="002A0584" w:rsidRPr="002F04E3" w:rsidSect="007F5E62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0687F" w:rsidRDefault="00F0687F" w:rsidP="007F5E62">
      <w:r>
        <w:separator/>
      </w:r>
    </w:p>
  </w:endnote>
  <w:endnote w:type="continuationSeparator" w:id="0">
    <w:p w:rsidR="00F0687F" w:rsidRDefault="00F0687F" w:rsidP="007F5E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0687F" w:rsidRDefault="00F0687F" w:rsidP="007F5E62">
      <w:r>
        <w:separator/>
      </w:r>
    </w:p>
  </w:footnote>
  <w:footnote w:type="continuationSeparator" w:id="0">
    <w:p w:rsidR="00F0687F" w:rsidRDefault="00F0687F" w:rsidP="007F5E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MxMjS0NDcwMTc2NzJR0lEKTi0uzszPAykwqwUACc2GfiwAAAA="/>
  </w:docVars>
  <w:rsids>
    <w:rsidRoot w:val="00C63927"/>
    <w:rsid w:val="000B27EA"/>
    <w:rsid w:val="0021266C"/>
    <w:rsid w:val="002A0584"/>
    <w:rsid w:val="002E65B3"/>
    <w:rsid w:val="002F04E3"/>
    <w:rsid w:val="00306463"/>
    <w:rsid w:val="00474496"/>
    <w:rsid w:val="004E2494"/>
    <w:rsid w:val="00607771"/>
    <w:rsid w:val="006547E1"/>
    <w:rsid w:val="007A47BB"/>
    <w:rsid w:val="007F5E62"/>
    <w:rsid w:val="00AD6CB4"/>
    <w:rsid w:val="00C5561E"/>
    <w:rsid w:val="00C63927"/>
    <w:rsid w:val="00C85810"/>
    <w:rsid w:val="00CF33C6"/>
    <w:rsid w:val="00D32157"/>
    <w:rsid w:val="00E3125F"/>
    <w:rsid w:val="00EF494F"/>
    <w:rsid w:val="00F06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FB13D598-B5C5-4289-995B-13AF620EE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ＭＳ Ｐ明朝" w:hAnsi="Calibri" w:cs="Calibr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F04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5E6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F5E62"/>
  </w:style>
  <w:style w:type="paragraph" w:styleId="a5">
    <w:name w:val="footer"/>
    <w:basedOn w:val="a"/>
    <w:link w:val="a6"/>
    <w:uiPriority w:val="99"/>
    <w:unhideWhenUsed/>
    <w:rsid w:val="007F5E6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F5E62"/>
  </w:style>
  <w:style w:type="paragraph" w:styleId="a7">
    <w:name w:val="Balloon Text"/>
    <w:basedOn w:val="a"/>
    <w:link w:val="a8"/>
    <w:uiPriority w:val="99"/>
    <w:semiHidden/>
    <w:unhideWhenUsed/>
    <w:rsid w:val="002E65B3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2E65B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7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ji</dc:creator>
  <cp:keywords/>
  <dc:description/>
  <cp:lastModifiedBy>章嗣 木村</cp:lastModifiedBy>
  <cp:revision>8</cp:revision>
  <dcterms:created xsi:type="dcterms:W3CDTF">2019-03-07T08:34:00Z</dcterms:created>
  <dcterms:modified xsi:type="dcterms:W3CDTF">2019-04-01T06:05:00Z</dcterms:modified>
</cp:coreProperties>
</file>